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DE6B6" w14:textId="43989D70" w:rsidR="00801AB5" w:rsidRDefault="00F13817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NASCENT Protocol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CONSORT </w:t>
      </w:r>
      <w:r>
        <w:rPr>
          <w:rFonts w:ascii="Arial" w:eastAsia="Times New Roman" w:hAnsi="Arial" w:cs="Arial"/>
          <w:b/>
          <w:color w:val="333333"/>
        </w:rPr>
        <w:t>C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hecklist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579EF59F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88C8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28B7362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AD6181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26731FA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BF52BD3" w14:textId="77777777" w:rsidR="000849CD" w:rsidRPr="00ED34F4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Page No *</w:t>
            </w:r>
          </w:p>
        </w:tc>
      </w:tr>
      <w:tr w:rsidR="000849CD" w:rsidRPr="009A5E9F" w14:paraId="48BF856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841C8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EC50E39" w14:textId="77777777" w:rsidR="000849CD" w:rsidRPr="00ED34F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4073A0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6DEB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FB1AF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9456D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7956B5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A42D1B4" w14:textId="24CE57BB" w:rsidR="000849CD" w:rsidRPr="00ED34F4" w:rsidRDefault="009F4D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Title page</w:t>
            </w:r>
            <w:r w:rsidR="00ED34F4"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,</w:t>
            </w:r>
            <w:r w:rsidR="005B1B18"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P1</w:t>
            </w: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</w:t>
            </w:r>
          </w:p>
        </w:tc>
      </w:tr>
      <w:tr w:rsidR="000849CD" w:rsidRPr="009A5E9F" w14:paraId="01C2FC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E55F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947C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B72DF2F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0E8F62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437F51B" w14:textId="66E25E1B" w:rsidR="000849CD" w:rsidRPr="00ED34F4" w:rsidRDefault="00ED34F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Abstract, P2</w:t>
            </w:r>
            <w:r w:rsidR="006A05F6">
              <w:rPr>
                <w:rFonts w:eastAsia="Times New Roman" w:cs="Arial"/>
                <w:color w:val="C0504D" w:themeColor="accent2"/>
                <w:sz w:val="19"/>
                <w:szCs w:val="19"/>
              </w:rPr>
              <w:t>-3</w:t>
            </w:r>
          </w:p>
        </w:tc>
      </w:tr>
      <w:tr w:rsidR="000849CD" w:rsidRPr="009A5E9F" w14:paraId="563C3F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06A19B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168A2D9" w14:textId="77777777" w:rsidR="000849CD" w:rsidRPr="00ED34F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659123A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6AE3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FB29D4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24934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D68DAD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415AA37" w14:textId="77777777" w:rsidR="000849CD" w:rsidRPr="00ED34F4" w:rsidRDefault="009F4D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Background: NAS,</w:t>
            </w:r>
            <w:r w:rsidR="00ED34F4"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</w:t>
            </w: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the rooming-in model of care, NASCENT</w:t>
            </w:r>
            <w:r w:rsidR="00ED34F4"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P5-13</w:t>
            </w:r>
          </w:p>
          <w:p w14:paraId="4A9F8A80" w14:textId="0A5640E5" w:rsidR="00ED34F4" w:rsidRPr="00ED34F4" w:rsidRDefault="00ED34F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12630D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1248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7F35E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F4425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45600E2" w14:textId="026AA66F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4757AE0" w14:textId="77777777" w:rsidR="00ED34F4" w:rsidRPr="00ED34F4" w:rsidRDefault="009F4D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NASCENT aims</w:t>
            </w:r>
          </w:p>
          <w:p w14:paraId="326CC8E0" w14:textId="7BDB7577" w:rsidR="000849CD" w:rsidRPr="00ED34F4" w:rsidRDefault="00ED34F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P13-14</w:t>
            </w:r>
            <w:r w:rsidR="009F4D04"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</w:t>
            </w:r>
          </w:p>
        </w:tc>
      </w:tr>
      <w:tr w:rsidR="000849CD" w:rsidRPr="009A5E9F" w14:paraId="71B692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CF661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1302E923" w14:textId="77777777" w:rsidR="000849CD" w:rsidRPr="00ED34F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5AAC421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320B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EF8459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593AB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D382BD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EF5E704" w14:textId="7C3A5144" w:rsidR="000849CD" w:rsidRPr="00ED34F4" w:rsidRDefault="00ED34F4" w:rsidP="00ED34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Aim 1 design: P1</w:t>
            </w:r>
            <w:r w:rsidR="006A05F6">
              <w:rPr>
                <w:rFonts w:eastAsia="Times New Roman" w:cs="Arial"/>
                <w:color w:val="C0504D" w:themeColor="accent2"/>
                <w:sz w:val="19"/>
                <w:szCs w:val="19"/>
              </w:rPr>
              <w:t>5</w:t>
            </w: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-1</w:t>
            </w:r>
            <w:r w:rsidR="006A05F6">
              <w:rPr>
                <w:rFonts w:eastAsia="Times New Roman" w:cs="Arial"/>
                <w:color w:val="C0504D" w:themeColor="accent2"/>
                <w:sz w:val="19"/>
                <w:szCs w:val="19"/>
              </w:rPr>
              <w:t>6</w:t>
            </w:r>
          </w:p>
        </w:tc>
      </w:tr>
      <w:tr w:rsidR="000849CD" w:rsidRPr="009A5E9F" w14:paraId="0DC1F37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D7165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516DE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8F0DE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BA1243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F60F9E" w14:textId="57421430" w:rsidR="000849CD" w:rsidRPr="00ED34F4" w:rsidRDefault="009F4D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54084E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A713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8A2D59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9E994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0F46E7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C3DA5A4" w14:textId="46589EE3" w:rsidR="000849CD" w:rsidRPr="00ED34F4" w:rsidRDefault="009F4D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Methods: Target Hospitals, Target population</w:t>
            </w:r>
            <w:r w:rsid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P1</w:t>
            </w:r>
            <w:r w:rsidR="006A05F6">
              <w:rPr>
                <w:rFonts w:eastAsia="Times New Roman" w:cs="Arial"/>
                <w:color w:val="C0504D" w:themeColor="accent2"/>
                <w:sz w:val="19"/>
                <w:szCs w:val="19"/>
              </w:rPr>
              <w:t>6</w:t>
            </w:r>
            <w:r w:rsid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-P1</w:t>
            </w:r>
            <w:r w:rsidR="006A05F6">
              <w:rPr>
                <w:rFonts w:eastAsia="Times New Roman" w:cs="Arial"/>
                <w:color w:val="C0504D" w:themeColor="accent2"/>
                <w:sz w:val="19"/>
                <w:szCs w:val="19"/>
              </w:rPr>
              <w:t>8</w:t>
            </w:r>
          </w:p>
        </w:tc>
      </w:tr>
      <w:tr w:rsidR="000849CD" w:rsidRPr="009A5E9F" w14:paraId="2F468F0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A85C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FA81B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B4F5F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F0F0A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16F875" w14:textId="22A32C85" w:rsidR="000849CD" w:rsidRPr="00ED34F4" w:rsidRDefault="009F4D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Methods: the setting</w:t>
            </w:r>
            <w:r w:rsid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 xml:space="preserve"> P</w:t>
            </w:r>
            <w:r w:rsidR="006A05F6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14-</w:t>
            </w:r>
            <w:r w:rsid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15</w:t>
            </w:r>
            <w:r w:rsidRP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 xml:space="preserve">; Aim 1 target hospitals </w:t>
            </w:r>
            <w:r w:rsid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P</w:t>
            </w:r>
            <w:r w:rsidR="006A05F6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16-</w:t>
            </w:r>
            <w:r w:rsid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lastRenderedPageBreak/>
              <w:t>17, data collection P</w:t>
            </w:r>
            <w:r w:rsidR="006A05F6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18</w:t>
            </w:r>
            <w:r w:rsidRPr="00ED34F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 xml:space="preserve"> </w:t>
            </w:r>
          </w:p>
        </w:tc>
      </w:tr>
      <w:tr w:rsidR="000849CD" w:rsidRPr="009A5E9F" w14:paraId="3799E87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E9B0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14:paraId="60129D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53741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73CC1A9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824D204" w14:textId="51EB4F1D" w:rsidR="000849CD" w:rsidRPr="00ED34F4" w:rsidRDefault="007624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Methods</w:t>
            </w:r>
            <w:r w:rsid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: Aim1 P1</w:t>
            </w:r>
            <w:r w:rsidR="00FC15AB">
              <w:rPr>
                <w:rFonts w:eastAsia="Times New Roman" w:cs="Arial"/>
                <w:color w:val="C0504D" w:themeColor="accent2"/>
                <w:sz w:val="19"/>
                <w:szCs w:val="19"/>
              </w:rPr>
              <w:t>5</w:t>
            </w:r>
            <w:r w:rsid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-18</w:t>
            </w:r>
            <w:r w:rsidR="00DD34EF">
              <w:rPr>
                <w:rFonts w:eastAsia="Times New Roman" w:cs="Arial"/>
                <w:color w:val="C0504D" w:themeColor="accent2"/>
                <w:sz w:val="19"/>
                <w:szCs w:val="19"/>
              </w:rPr>
              <w:t>;</w:t>
            </w: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Aim 2 design</w:t>
            </w:r>
            <w:r w:rsidR="00DD34EF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P</w:t>
            </w:r>
            <w:r w:rsidR="00BF513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21- </w:t>
            </w:r>
            <w:r w:rsidR="00DD34EF">
              <w:rPr>
                <w:rFonts w:eastAsia="Times New Roman" w:cs="Arial"/>
                <w:color w:val="C0504D" w:themeColor="accent2"/>
                <w:sz w:val="19"/>
                <w:szCs w:val="19"/>
              </w:rPr>
              <w:t>2</w:t>
            </w:r>
            <w:r w:rsidR="00FC15AB">
              <w:rPr>
                <w:rFonts w:eastAsia="Times New Roman" w:cs="Arial"/>
                <w:color w:val="C0504D" w:themeColor="accent2"/>
                <w:sz w:val="19"/>
                <w:szCs w:val="19"/>
              </w:rPr>
              <w:t>2</w:t>
            </w: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</w:t>
            </w:r>
            <w:r w:rsidR="00FC15AB">
              <w:rPr>
                <w:rFonts w:eastAsia="Times New Roman" w:cs="Arial"/>
                <w:color w:val="C0504D" w:themeColor="accent2"/>
                <w:sz w:val="19"/>
                <w:szCs w:val="19"/>
              </w:rPr>
              <w:t>T</w:t>
            </w: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able 2 </w:t>
            </w:r>
            <w:r w:rsidR="00DD34EF">
              <w:rPr>
                <w:rFonts w:eastAsia="Times New Roman" w:cs="Arial"/>
                <w:color w:val="C0504D" w:themeColor="accent2"/>
                <w:sz w:val="19"/>
                <w:szCs w:val="19"/>
              </w:rPr>
              <w:t>P</w:t>
            </w:r>
            <w:r w:rsidR="00FC15AB">
              <w:rPr>
                <w:rFonts w:eastAsia="Times New Roman" w:cs="Arial"/>
                <w:color w:val="C0504D" w:themeColor="accent2"/>
                <w:sz w:val="19"/>
                <w:szCs w:val="19"/>
              </w:rPr>
              <w:t>3</w:t>
            </w:r>
            <w:r w:rsidR="00BF5134">
              <w:rPr>
                <w:rFonts w:eastAsia="Times New Roman" w:cs="Arial"/>
                <w:color w:val="C0504D" w:themeColor="accent2"/>
                <w:sz w:val="19"/>
                <w:szCs w:val="19"/>
              </w:rPr>
              <w:t>9</w:t>
            </w:r>
            <w:r w:rsidR="00DD34EF">
              <w:rPr>
                <w:rFonts w:eastAsia="Times New Roman" w:cs="Arial"/>
                <w:color w:val="C0504D" w:themeColor="accent2"/>
                <w:sz w:val="19"/>
                <w:szCs w:val="19"/>
              </w:rPr>
              <w:t>-4</w:t>
            </w:r>
            <w:r w:rsidR="00BF5134">
              <w:rPr>
                <w:rFonts w:eastAsia="Times New Roman" w:cs="Arial"/>
                <w:color w:val="C0504D" w:themeColor="accent2"/>
                <w:sz w:val="19"/>
                <w:szCs w:val="19"/>
              </w:rPr>
              <w:t>6</w:t>
            </w: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 xml:space="preserve"> </w:t>
            </w:r>
          </w:p>
        </w:tc>
      </w:tr>
      <w:tr w:rsidR="000849CD" w:rsidRPr="009A5E9F" w14:paraId="56B1107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776D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EB0AC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ADC64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411EAA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E64A8EA" w14:textId="6ADE4513" w:rsidR="000849CD" w:rsidRPr="00DD34EF" w:rsidRDefault="00DE1F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  <w:highlight w:val="yellow"/>
              </w:rPr>
            </w:pPr>
            <w:r w:rsidRPr="00DA351D">
              <w:rPr>
                <w:rFonts w:eastAsia="Times New Roman" w:cs="Arial"/>
                <w:color w:val="C0504D" w:themeColor="accent2"/>
                <w:sz w:val="19"/>
                <w:szCs w:val="19"/>
              </w:rPr>
              <w:t>P1</w:t>
            </w:r>
            <w:r w:rsidR="00FC15AB">
              <w:rPr>
                <w:rFonts w:eastAsia="Times New Roman" w:cs="Arial"/>
                <w:color w:val="C0504D" w:themeColor="accent2"/>
                <w:sz w:val="19"/>
                <w:szCs w:val="19"/>
              </w:rPr>
              <w:t>3</w:t>
            </w:r>
            <w:r w:rsidRPr="00DA351D">
              <w:rPr>
                <w:rFonts w:eastAsia="Times New Roman" w:cs="Arial"/>
                <w:color w:val="C0504D" w:themeColor="accent2"/>
                <w:sz w:val="19"/>
                <w:szCs w:val="19"/>
              </w:rPr>
              <w:t>-21</w:t>
            </w:r>
          </w:p>
        </w:tc>
      </w:tr>
      <w:tr w:rsidR="000849CD" w:rsidRPr="009A5E9F" w14:paraId="682C8C8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D0AD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99D11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0F641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24C2F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CB5FF1" w14:textId="75653B28" w:rsidR="000849CD" w:rsidRPr="00FC15AB" w:rsidRDefault="007624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51DA8E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17C0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A4B72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B7FFA8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37BA5DE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Method of calculation, number of clusters(</w:t>
            </w:r>
            <w:r w:rsidRPr="00DE1F99">
              <w:rPr>
                <w:rFonts w:cs="Arial"/>
                <w:sz w:val="19"/>
                <w:szCs w:val="19"/>
              </w:rPr>
              <w:t>s) (</w:t>
            </w:r>
            <w:r w:rsidRPr="00DA351D">
              <w:rPr>
                <w:rFonts w:cs="Arial"/>
                <w:sz w:val="19"/>
                <w:szCs w:val="19"/>
              </w:rPr>
              <w:t xml:space="preserve">and whether equal or unequal cluster sizes are assumed), cluster size, a coefficient of </w:t>
            </w:r>
            <w:proofErr w:type="spellStart"/>
            <w:r w:rsidRPr="00DA351D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DA351D">
              <w:rPr>
                <w:rFonts w:cs="Arial"/>
                <w:sz w:val="19"/>
                <w:szCs w:val="19"/>
              </w:rPr>
              <w:t xml:space="preserve"> correlation (ICC or </w:t>
            </w:r>
            <w:r w:rsidRPr="00DA351D">
              <w:rPr>
                <w:rFonts w:cs="Arial"/>
                <w:i/>
                <w:sz w:val="19"/>
                <w:szCs w:val="19"/>
              </w:rPr>
              <w:t>k</w:t>
            </w:r>
            <w:r w:rsidRPr="00DA351D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3B1AA2F" w14:textId="2526E778" w:rsidR="000849CD" w:rsidRPr="00ED34F4" w:rsidRDefault="007624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cs="Arial"/>
                <w:color w:val="C0504D" w:themeColor="accent2"/>
                <w:sz w:val="19"/>
                <w:szCs w:val="19"/>
              </w:rPr>
              <w:t xml:space="preserve">Methods: sample size </w:t>
            </w:r>
            <w:r w:rsidR="00DD34EF">
              <w:rPr>
                <w:rFonts w:cs="Arial"/>
                <w:color w:val="C0504D" w:themeColor="accent2"/>
                <w:sz w:val="19"/>
                <w:szCs w:val="19"/>
              </w:rPr>
              <w:t>P</w:t>
            </w:r>
            <w:r w:rsidR="00F83E06">
              <w:rPr>
                <w:rFonts w:cs="Arial"/>
                <w:color w:val="C0504D" w:themeColor="accent2"/>
                <w:sz w:val="19"/>
                <w:szCs w:val="19"/>
              </w:rPr>
              <w:t>19-20</w:t>
            </w:r>
          </w:p>
        </w:tc>
      </w:tr>
      <w:tr w:rsidR="000849CD" w:rsidRPr="009A5E9F" w14:paraId="352A95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8D9B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8DDCA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C57EB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3E91A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9BD441" w14:textId="1E6ABE2D" w:rsidR="000849CD" w:rsidRPr="00FC15AB" w:rsidRDefault="007624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4601B5D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C5CC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83EA30A" w14:textId="77777777" w:rsidR="000849CD" w:rsidRPr="00ED34F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2BAC013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AAA3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0F3FB85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A8EEB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7DFBD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79FB56" w14:textId="785DF09A" w:rsidR="000849CD" w:rsidRPr="00FC15AB" w:rsidRDefault="00DD34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Aim 1 Design P16</w:t>
            </w:r>
          </w:p>
        </w:tc>
      </w:tr>
      <w:tr w:rsidR="000849CD" w:rsidRPr="009A5E9F" w14:paraId="366B500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B74E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580F8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45899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5F9C86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A89E037" w14:textId="0A10234D" w:rsidR="000849CD" w:rsidRPr="00ED34F4" w:rsidRDefault="00DE1F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C0504D" w:themeColor="accent2"/>
                <w:sz w:val="19"/>
                <w:szCs w:val="19"/>
              </w:rPr>
            </w:pPr>
            <w:r>
              <w:rPr>
                <w:rFonts w:cs="Arial"/>
                <w:color w:val="C0504D" w:themeColor="accent2"/>
                <w:sz w:val="19"/>
                <w:szCs w:val="19"/>
              </w:rPr>
              <w:t>P15-16</w:t>
            </w:r>
          </w:p>
        </w:tc>
      </w:tr>
      <w:tr w:rsidR="000849CD" w:rsidRPr="009A5E9F" w14:paraId="19BBC9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EA29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B4C06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EAE47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EE7E63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1775319" w14:textId="06CD262B" w:rsidR="000849CD" w:rsidRPr="00ED34F4" w:rsidRDefault="00DE1F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>
              <w:rPr>
                <w:rFonts w:eastAsia="Times New Roman"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6E23109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3721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14:paraId="620BA8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5965C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4A227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BDA2F6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C589A44" w14:textId="4DE33502" w:rsidR="000849CD" w:rsidRPr="00FC15AB" w:rsidRDefault="00DD34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Aim 1 Design P16</w:t>
            </w:r>
          </w:p>
        </w:tc>
      </w:tr>
      <w:tr w:rsidR="000849CD" w:rsidRPr="009A5E9F" w14:paraId="0F21D44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418F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2E2F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EE702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F549A2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BAB0830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B65E57D" w14:textId="77777777" w:rsidR="000849CD" w:rsidRPr="00ED34F4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0F6847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D8DE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EB8E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0C384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7C0DB5B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CAC0C80" w14:textId="77777777" w:rsidR="000849CD" w:rsidRPr="00ED34F4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51B844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8001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C9A8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65A4A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0E5F844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171F2E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B7FD26B" w14:textId="77777777" w:rsidR="000849CD" w:rsidRPr="00ED34F4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75A4379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177B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EB4E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E35174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5CA40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25D689" w14:textId="77777777" w:rsidR="000849CD" w:rsidRPr="00ED34F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678C2A2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F54C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5872C75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65544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029D1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4C920F" w14:textId="274451F2" w:rsidR="000849CD" w:rsidRPr="00FC15AB" w:rsidRDefault="008B02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783510C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3B13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70D1C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032CF8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6F499A4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AFE6C5" w14:textId="79DC9E7D" w:rsidR="000849CD" w:rsidRPr="00FC15AB" w:rsidRDefault="008B02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5E341A9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D143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516D7D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86448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A2EC8D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4FDCA1B2" w14:textId="5F254AD8" w:rsidR="000849CD" w:rsidRPr="00FC15AB" w:rsidRDefault="00DE1F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cs="Arial"/>
                <w:bCs/>
                <w:color w:val="C0504D" w:themeColor="accent2"/>
                <w:sz w:val="19"/>
                <w:szCs w:val="19"/>
              </w:rPr>
              <w:t>P2</w:t>
            </w:r>
            <w:r w:rsidR="00BF5134">
              <w:rPr>
                <w:rFonts w:cs="Arial"/>
                <w:bCs/>
                <w:color w:val="C0504D" w:themeColor="accent2"/>
                <w:sz w:val="19"/>
                <w:szCs w:val="19"/>
              </w:rPr>
              <w:t>0</w:t>
            </w:r>
          </w:p>
        </w:tc>
      </w:tr>
      <w:tr w:rsidR="000849CD" w:rsidRPr="009A5E9F" w14:paraId="582ED7B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EC95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37F07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71193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8572F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CC859F" w14:textId="2673AFB2" w:rsidR="000849CD" w:rsidRPr="00FC15AB" w:rsidRDefault="00DE1F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P2</w:t>
            </w:r>
            <w:r w:rsidR="00BF5134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0</w:t>
            </w:r>
          </w:p>
        </w:tc>
      </w:tr>
      <w:tr w:rsidR="000849CD" w:rsidRPr="009A5E9F" w14:paraId="2737EB6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8164E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AD77889" w14:textId="77777777" w:rsidR="000849CD" w:rsidRPr="00ED34F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1FC16B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4D7F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3311D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E3775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wer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d for the primary outcome</w:t>
            </w:r>
          </w:p>
        </w:tc>
        <w:tc>
          <w:tcPr>
            <w:tcW w:w="1564" w:type="pct"/>
            <w:hideMark/>
          </w:tcPr>
          <w:p w14:paraId="609502F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F9EF247" w14:textId="1BCCF267" w:rsidR="000849CD" w:rsidRPr="00ED34F4" w:rsidRDefault="008B02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69FFF7E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32DD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70222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4DAEA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D71F3A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79C80A5" w14:textId="54C7BF2D" w:rsidR="000849CD" w:rsidRPr="00ED34F4" w:rsidRDefault="008B02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eastAsia="Times New Roman"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62A83D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D661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0A64DD9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A9553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DA0F7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4BEBF8" w14:textId="677425C0" w:rsidR="000849CD" w:rsidRPr="00FC15AB" w:rsidRDefault="008B02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216D644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453D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5208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8199C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997C97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184720" w14:textId="3C301916" w:rsidR="000849CD" w:rsidRPr="00FC15AB" w:rsidRDefault="008B02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4518FB1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ABCB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5BD49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9AB55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</w:t>
            </w:r>
            <w:r w:rsidRPr="00DA351D">
              <w:rPr>
                <w:rFonts w:eastAsia="Times New Roman" w:cs="Arial"/>
                <w:sz w:val="19"/>
                <w:szCs w:val="19"/>
              </w:rPr>
              <w:t>demographic</w:t>
            </w:r>
            <w:r w:rsidRPr="00DE1F99">
              <w:rPr>
                <w:rFonts w:eastAsia="Times New Roman" w:cs="Arial"/>
                <w:sz w:val="19"/>
                <w:szCs w:val="19"/>
              </w:rPr>
              <w:t xml:space="preserve"> and clinical characteristics for each group</w:t>
            </w:r>
          </w:p>
        </w:tc>
        <w:tc>
          <w:tcPr>
            <w:tcW w:w="1564" w:type="pct"/>
            <w:hideMark/>
          </w:tcPr>
          <w:p w14:paraId="2CE99F7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996B135" w14:textId="419B4539" w:rsidR="000849CD" w:rsidRPr="00ED34F4" w:rsidRDefault="008B021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C0504D" w:themeColor="accent2"/>
                <w:sz w:val="19"/>
                <w:szCs w:val="19"/>
              </w:rPr>
            </w:pPr>
            <w:r w:rsidRPr="00ED34F4">
              <w:rPr>
                <w:rFonts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62F366E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65B4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AC81C0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9E8359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C5D0E7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901BE6E" w14:textId="254088D6" w:rsidR="000849CD" w:rsidRPr="00ED34F4" w:rsidRDefault="00DD34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>
              <w:rPr>
                <w:rFonts w:eastAsia="Times New Roman"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45ADA6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BF06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15631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2BB8C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00E3EA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D872BF1" w14:textId="7ECE6ACD" w:rsidR="000849CD" w:rsidRPr="00ED34F4" w:rsidRDefault="00DD34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>
              <w:rPr>
                <w:rFonts w:eastAsia="Times New Roman"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1557DB5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CAF0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8932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75B80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C4B4E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FD594D" w14:textId="0127968C" w:rsidR="000849CD" w:rsidRPr="00FC15AB" w:rsidRDefault="00DD34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6FFB1BC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86F9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322E7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D22C5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9F1B5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D1496F" w14:textId="02A0898C" w:rsidR="000849CD" w:rsidRPr="00FC15AB" w:rsidRDefault="00DD34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538193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64EC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DBF501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F7129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34939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3DF8E1" w14:textId="434BF10E" w:rsidR="000849CD" w:rsidRPr="00FC15AB" w:rsidRDefault="00DD34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2F890F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D064A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5635A38" w14:textId="5B96759C" w:rsidR="000849CD" w:rsidRPr="00ED34F4" w:rsidRDefault="00DD34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C0504D" w:themeColor="accent2"/>
                <w:sz w:val="19"/>
                <w:szCs w:val="19"/>
              </w:rPr>
            </w:pPr>
            <w:r>
              <w:rPr>
                <w:rFonts w:eastAsia="Times New Roman"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2F0D2E2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32F6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6" w:type="pct"/>
            <w:hideMark/>
          </w:tcPr>
          <w:p w14:paraId="1615CC8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D542A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0E72B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6F61F1" w14:textId="37EAFD33" w:rsidR="000849CD" w:rsidRPr="00FC15AB" w:rsidRDefault="00DE1F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440615E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B128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25FFA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720A9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B266BB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BFFEBCF" w14:textId="3E6A0788" w:rsidR="000849CD" w:rsidRPr="00ED34F4" w:rsidRDefault="00DE1F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C0504D" w:themeColor="accent2"/>
                <w:sz w:val="19"/>
                <w:szCs w:val="19"/>
              </w:rPr>
            </w:pPr>
            <w:r>
              <w:rPr>
                <w:rFonts w:eastAsia="Calibri" w:cs="Arial"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6296E46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821C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290EF5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D3A55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1E00D1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62A66A" w14:textId="04AFBC95" w:rsidR="000849CD" w:rsidRPr="00FC15AB" w:rsidRDefault="00DD34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NA</w:t>
            </w:r>
          </w:p>
        </w:tc>
      </w:tr>
      <w:tr w:rsidR="000849CD" w:rsidRPr="009A5E9F" w14:paraId="13441C2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1C662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2BB31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618BFD" w14:textId="77777777" w:rsidR="000849CD" w:rsidRPr="00ED34F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C0504D" w:themeColor="accent2"/>
                <w:sz w:val="19"/>
                <w:szCs w:val="19"/>
              </w:rPr>
            </w:pPr>
          </w:p>
        </w:tc>
      </w:tr>
      <w:tr w:rsidR="000849CD" w:rsidRPr="009A5E9F" w14:paraId="16BAFD7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F934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14DAF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6C6330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458CA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5A27F0" w14:textId="4B5A5902" w:rsidR="000849CD" w:rsidRPr="00FC15AB" w:rsidRDefault="008B021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Abstract</w:t>
            </w:r>
            <w:r w:rsidR="00DD34EF"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 xml:space="preserve"> P</w:t>
            </w:r>
            <w:r w:rsid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3</w:t>
            </w:r>
          </w:p>
        </w:tc>
      </w:tr>
      <w:tr w:rsidR="000849CD" w:rsidRPr="009A5E9F" w14:paraId="770897D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9A07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628754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92893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4B2DD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E562B5" w14:textId="3AAF9247" w:rsidR="000849CD" w:rsidRPr="00FC15AB" w:rsidRDefault="00DE1F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P3</w:t>
            </w:r>
          </w:p>
        </w:tc>
      </w:tr>
      <w:tr w:rsidR="000849CD" w:rsidRPr="009A5E9F" w14:paraId="7FCC92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B6D8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49D3B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EEF98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8CD53B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116E97" w14:textId="3F3CD438" w:rsidR="000849CD" w:rsidRPr="00FC15AB" w:rsidRDefault="00DD34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</w:pPr>
            <w:r w:rsidRP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Funding P3</w:t>
            </w:r>
            <w:r w:rsidR="00FC15AB">
              <w:rPr>
                <w:rFonts w:eastAsia="Times New Roman" w:cs="Arial"/>
                <w:bCs/>
                <w:color w:val="C0504D" w:themeColor="accent2"/>
                <w:sz w:val="19"/>
                <w:szCs w:val="19"/>
              </w:rPr>
              <w:t>1</w:t>
            </w:r>
          </w:p>
        </w:tc>
      </w:tr>
    </w:tbl>
    <w:p w14:paraId="6613F46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693C1C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D7E99A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CD9A71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4ECB84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F4A95A9" w14:textId="5565D764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C8EC2" w14:textId="77777777" w:rsidR="00A11649" w:rsidRDefault="00A11649" w:rsidP="00F600A8">
      <w:pPr>
        <w:spacing w:after="0" w:line="240" w:lineRule="auto"/>
      </w:pPr>
      <w:r>
        <w:separator/>
      </w:r>
    </w:p>
  </w:endnote>
  <w:endnote w:type="continuationSeparator" w:id="0">
    <w:p w14:paraId="684C6800" w14:textId="77777777" w:rsidR="00A11649" w:rsidRDefault="00A11649" w:rsidP="00F600A8">
      <w:pPr>
        <w:spacing w:after="0" w:line="240" w:lineRule="auto"/>
      </w:pPr>
      <w:r>
        <w:continuationSeparator/>
      </w:r>
    </w:p>
  </w:endnote>
  <w:endnote w:id="1">
    <w:p w14:paraId="043BEB4F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9BEEE93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7CD32BB4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604020202020204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4DAEF" w14:textId="77777777" w:rsidR="00A11649" w:rsidRDefault="00A11649" w:rsidP="00F600A8">
      <w:pPr>
        <w:spacing w:after="0" w:line="240" w:lineRule="auto"/>
      </w:pPr>
      <w:r>
        <w:separator/>
      </w:r>
    </w:p>
  </w:footnote>
  <w:footnote w:type="continuationSeparator" w:id="0">
    <w:p w14:paraId="6184BF30" w14:textId="77777777" w:rsidR="00A11649" w:rsidRDefault="00A11649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7455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06FC5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B7C5F"/>
    <w:rsid w:val="00203836"/>
    <w:rsid w:val="00296F6E"/>
    <w:rsid w:val="002A3518"/>
    <w:rsid w:val="002B3E34"/>
    <w:rsid w:val="003251C5"/>
    <w:rsid w:val="00336CFC"/>
    <w:rsid w:val="00344B5F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60F71"/>
    <w:rsid w:val="00582E1C"/>
    <w:rsid w:val="005849F6"/>
    <w:rsid w:val="005B1B18"/>
    <w:rsid w:val="00603557"/>
    <w:rsid w:val="006379D7"/>
    <w:rsid w:val="006A05F6"/>
    <w:rsid w:val="006D7B5A"/>
    <w:rsid w:val="006E59B7"/>
    <w:rsid w:val="00737CE2"/>
    <w:rsid w:val="0076247F"/>
    <w:rsid w:val="007920D7"/>
    <w:rsid w:val="007B6CDF"/>
    <w:rsid w:val="00801AB5"/>
    <w:rsid w:val="00844473"/>
    <w:rsid w:val="00844A6C"/>
    <w:rsid w:val="00856310"/>
    <w:rsid w:val="008B021C"/>
    <w:rsid w:val="008E331F"/>
    <w:rsid w:val="009058E6"/>
    <w:rsid w:val="009112A2"/>
    <w:rsid w:val="00936DEC"/>
    <w:rsid w:val="009A0910"/>
    <w:rsid w:val="009A5C9A"/>
    <w:rsid w:val="009C726C"/>
    <w:rsid w:val="009F4D04"/>
    <w:rsid w:val="00A11649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09A4"/>
    <w:rsid w:val="00B66F52"/>
    <w:rsid w:val="00B73938"/>
    <w:rsid w:val="00BF43EB"/>
    <w:rsid w:val="00BF5134"/>
    <w:rsid w:val="00CA19D9"/>
    <w:rsid w:val="00CA5763"/>
    <w:rsid w:val="00CB0BCE"/>
    <w:rsid w:val="00CB7EFB"/>
    <w:rsid w:val="00CE2E8D"/>
    <w:rsid w:val="00CF4AB4"/>
    <w:rsid w:val="00D33F26"/>
    <w:rsid w:val="00D5205A"/>
    <w:rsid w:val="00DA351D"/>
    <w:rsid w:val="00DD34EF"/>
    <w:rsid w:val="00DD586B"/>
    <w:rsid w:val="00DE1F99"/>
    <w:rsid w:val="00DF0144"/>
    <w:rsid w:val="00E5741A"/>
    <w:rsid w:val="00E664A2"/>
    <w:rsid w:val="00E879C1"/>
    <w:rsid w:val="00EA579C"/>
    <w:rsid w:val="00ED34F4"/>
    <w:rsid w:val="00EE707C"/>
    <w:rsid w:val="00F0617B"/>
    <w:rsid w:val="00F13817"/>
    <w:rsid w:val="00F600A8"/>
    <w:rsid w:val="00F83E06"/>
    <w:rsid w:val="00FB7F8E"/>
    <w:rsid w:val="00FC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139E0"/>
  <w15:docId w15:val="{CE3F17DC-3C25-E844-AEEB-BF1C4B7D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E1F99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2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Osnat Wine</cp:lastModifiedBy>
  <cp:revision>2</cp:revision>
  <dcterms:created xsi:type="dcterms:W3CDTF">2023-03-23T21:20:00Z</dcterms:created>
  <dcterms:modified xsi:type="dcterms:W3CDTF">2023-03-23T21:20:00Z</dcterms:modified>
</cp:coreProperties>
</file>